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773D2" w14:textId="77777777" w:rsidR="00D47454" w:rsidRPr="005D1A5A" w:rsidRDefault="00532D98" w:rsidP="00D47454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4 Fig</w:t>
      </w:r>
      <w:bookmarkStart w:id="0" w:name="_GoBack"/>
      <w:bookmarkEnd w:id="0"/>
      <w:r w:rsidR="00D47454" w:rsidRPr="00532D98">
        <w:rPr>
          <w:rFonts w:ascii="Arial" w:hAnsi="Arial"/>
          <w:sz w:val="22"/>
        </w:rPr>
        <w:t xml:space="preserve">: </w:t>
      </w:r>
      <w:r w:rsidR="00D47454" w:rsidRPr="00532D98">
        <w:rPr>
          <w:rFonts w:ascii="Arial" w:hAnsi="Arial"/>
          <w:i/>
          <w:sz w:val="22"/>
        </w:rPr>
        <w:t>Ex vivo</w:t>
      </w:r>
      <w:r w:rsidR="00D47454" w:rsidRPr="00532D98">
        <w:rPr>
          <w:rFonts w:ascii="Arial" w:hAnsi="Arial"/>
          <w:sz w:val="22"/>
        </w:rPr>
        <w:t xml:space="preserve"> mitochondrial swelling assays to evaluate the kinetics of mPTP opening. Mitochondria from uninfected and infected </w:t>
      </w:r>
      <w:r w:rsidR="00D47454" w:rsidRPr="00532D98">
        <w:rPr>
          <w:rFonts w:ascii="Arial" w:hAnsi="Arial"/>
          <w:i/>
          <w:sz w:val="22"/>
        </w:rPr>
        <w:t>Abcc6</w:t>
      </w:r>
      <w:r w:rsidR="00D47454" w:rsidRPr="00532D98">
        <w:rPr>
          <w:rFonts w:ascii="Arial" w:hAnsi="Arial"/>
          <w:sz w:val="22"/>
        </w:rPr>
        <w:t xml:space="preserve"> KO and</w:t>
      </w:r>
      <w:r w:rsidR="00D47454" w:rsidRPr="005D1A5A">
        <w:rPr>
          <w:rFonts w:ascii="Arial" w:hAnsi="Arial"/>
          <w:sz w:val="22"/>
        </w:rPr>
        <w:t xml:space="preserve"> WT mice were isolated and incubated with either 0</w:t>
      </w:r>
      <w:r w:rsidR="00D47454" w:rsidRPr="005D1A5A">
        <w:rPr>
          <w:rFonts w:ascii="Symbol" w:hAnsi="Symbol"/>
          <w:sz w:val="22"/>
        </w:rPr>
        <w:t></w:t>
      </w:r>
      <w:r w:rsidR="00D47454" w:rsidRPr="005D1A5A">
        <w:rPr>
          <w:rFonts w:ascii="Arial" w:hAnsi="Arial"/>
          <w:sz w:val="22"/>
        </w:rPr>
        <w:t>M (A) or 400</w:t>
      </w:r>
      <w:r w:rsidR="00D47454" w:rsidRPr="005D1A5A">
        <w:rPr>
          <w:rFonts w:ascii="Symbol" w:hAnsi="Symbol"/>
          <w:sz w:val="22"/>
        </w:rPr>
        <w:t></w:t>
      </w:r>
      <w:r w:rsidR="00D47454" w:rsidRPr="005D1A5A">
        <w:rPr>
          <w:rFonts w:ascii="Arial" w:hAnsi="Arial"/>
          <w:sz w:val="22"/>
        </w:rPr>
        <w:t>M (B) CaCl</w:t>
      </w:r>
      <w:r w:rsidR="00D47454" w:rsidRPr="005D1A5A">
        <w:rPr>
          <w:rFonts w:ascii="Arial" w:hAnsi="Arial"/>
          <w:sz w:val="22"/>
          <w:vertAlign w:val="subscript"/>
        </w:rPr>
        <w:t>2</w:t>
      </w:r>
      <w:r w:rsidR="00D47454" w:rsidRPr="005D1A5A">
        <w:rPr>
          <w:rFonts w:ascii="Arial" w:hAnsi="Arial"/>
          <w:sz w:val="22"/>
        </w:rPr>
        <w:t>.  Changes in optical density indicative of mPTP opening were measured.  No genotype-dependent differences in mPTP opening were observed.</w:t>
      </w:r>
    </w:p>
    <w:p w14:paraId="4F832DA8" w14:textId="77777777" w:rsidR="00D47454" w:rsidRPr="005D1A5A" w:rsidRDefault="00D47454" w:rsidP="00D47454">
      <w:pPr>
        <w:spacing w:after="240" w:line="480" w:lineRule="auto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794CFAD3" wp14:editId="193F58E1">
            <wp:extent cx="5603240" cy="2626360"/>
            <wp:effectExtent l="0" t="0" r="0" b="0"/>
            <wp:docPr id="3" name="Picture 3" descr="::::Desktop:Abcc6 Figures:swell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::Desktop:Abcc6 Figures:swelling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626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7B7539" w14:textId="77777777" w:rsidR="00666F54" w:rsidRDefault="00666F54"/>
    <w:sectPr w:rsidR="00666F54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454"/>
    <w:rsid w:val="00532D98"/>
    <w:rsid w:val="00666F54"/>
    <w:rsid w:val="007A7139"/>
    <w:rsid w:val="008217A9"/>
    <w:rsid w:val="00A020AD"/>
    <w:rsid w:val="00D474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595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54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45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5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54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45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5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Company>McGill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2</cp:revision>
  <dcterms:created xsi:type="dcterms:W3CDTF">2015-03-11T21:38:00Z</dcterms:created>
  <dcterms:modified xsi:type="dcterms:W3CDTF">2015-09-02T14:40:00Z</dcterms:modified>
</cp:coreProperties>
</file>